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88"/>
        <w:gridCol w:w="1346"/>
        <w:gridCol w:w="1277"/>
        <w:gridCol w:w="1553"/>
        <w:gridCol w:w="1555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trai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enBank accession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ountr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solate dat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enotype (I/II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peci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artha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F797217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ungary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960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aplan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F79721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ungary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olchi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T98381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ree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a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U31543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99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a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M18991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SC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KT80942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198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eN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P09853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HN120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KP7220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0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S-201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P25759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uB1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T94953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2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X/CH/201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K80638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J/Y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C98123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o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L/0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U36025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nk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SD-1/201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T46855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uma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N120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KP7220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i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i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C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C34274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ap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0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I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cyon lotor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NIA3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KU900059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England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NA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I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Pig</w:t>
            </w:r>
          </w:p>
        </w:tc>
      </w:tr>
    </w:tbl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Cs/>
          <w:sz w:val="22"/>
          <w:szCs w:val="24"/>
          <w:lang w:val="en-US" w:eastAsia="zh-CN" w:bidi="ar"/>
        </w:rPr>
        <w:t>Supplementary</w:t>
      </w:r>
      <w:r>
        <w:rPr>
          <w:rFonts w:eastAsia="宋体" w:cs="Times New Roman" w:ascii="Times New Roman" w:hAnsi="Times New Roman"/>
          <w:b/>
          <w:bCs/>
          <w:iCs/>
          <w:sz w:val="22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lang w:val="en-US" w:eastAsia="zh-CN"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 Information of PRV reference strai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8:28:00Z</dcterms:created>
  <dc:creator>PC</dc:creator>
  <dc:description/>
  <dc:language>en-US</dc:language>
  <cp:lastModifiedBy>PC</cp:lastModifiedBy>
  <dcterms:modified xsi:type="dcterms:W3CDTF">2022-01-29T06:18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AD87E50D254298BA6D25DA7810846D</vt:lpwstr>
  </property>
  <property fmtid="{D5CDD505-2E9C-101B-9397-08002B2CF9AE}" pid="3" name="KSOProductBuildVer">
    <vt:lpwstr>2052-11.1.0.11294</vt:lpwstr>
  </property>
</Properties>
</file>